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817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276"/>
        <w:gridCol w:w="2693"/>
        <w:gridCol w:w="993"/>
        <w:gridCol w:w="2835"/>
        <w:gridCol w:w="992"/>
      </w:tblGrid>
      <w:tr w:rsidR="00645349" w:rsidTr="00F04DC5">
        <w:tc>
          <w:tcPr>
            <w:tcW w:w="1242" w:type="dxa"/>
          </w:tcPr>
          <w:p w:rsidR="00645349" w:rsidRPr="007867FA" w:rsidRDefault="00645349" w:rsidP="0064534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67FA">
              <w:rPr>
                <w:rFonts w:ascii="Arial" w:hAnsi="Arial" w:cs="Arial"/>
                <w:b/>
                <w:sz w:val="20"/>
                <w:szCs w:val="20"/>
              </w:rPr>
              <w:t>Primary antibody</w:t>
            </w:r>
          </w:p>
        </w:tc>
        <w:tc>
          <w:tcPr>
            <w:tcW w:w="1276" w:type="dxa"/>
          </w:tcPr>
          <w:p w:rsidR="00645349" w:rsidRPr="007867FA" w:rsidRDefault="00645349" w:rsidP="0064534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67FA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2693" w:type="dxa"/>
          </w:tcPr>
          <w:p w:rsidR="002D60A3" w:rsidRPr="007867FA" w:rsidRDefault="002D60A3" w:rsidP="004267E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67FA">
              <w:rPr>
                <w:rFonts w:ascii="Arial" w:hAnsi="Arial" w:cs="Arial"/>
                <w:b/>
                <w:sz w:val="20"/>
                <w:szCs w:val="20"/>
              </w:rPr>
              <w:t>Antigen</w:t>
            </w:r>
          </w:p>
          <w:p w:rsidR="00645349" w:rsidRPr="007867FA" w:rsidRDefault="004267E4" w:rsidP="004267E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67FA">
              <w:rPr>
                <w:rFonts w:ascii="Arial" w:hAnsi="Arial" w:cs="Arial"/>
                <w:b/>
                <w:sz w:val="20"/>
                <w:szCs w:val="20"/>
              </w:rPr>
              <w:t>(Tag-</w:t>
            </w:r>
            <w:proofErr w:type="spellStart"/>
            <w:r w:rsidR="002D60A3" w:rsidRPr="007867FA">
              <w:rPr>
                <w:rFonts w:ascii="Arial" w:hAnsi="Arial" w:cs="Arial"/>
                <w:b/>
                <w:sz w:val="20"/>
                <w:szCs w:val="20"/>
              </w:rPr>
              <w:t>Uniprot</w:t>
            </w:r>
            <w:proofErr w:type="spellEnd"/>
            <w:r w:rsidR="002D60A3" w:rsidRPr="007867FA">
              <w:rPr>
                <w:rFonts w:ascii="Arial" w:hAnsi="Arial" w:cs="Arial"/>
                <w:b/>
                <w:sz w:val="20"/>
                <w:szCs w:val="20"/>
              </w:rPr>
              <w:t xml:space="preserve"> acc</w:t>
            </w:r>
            <w:r w:rsidRPr="007867FA">
              <w:rPr>
                <w:rFonts w:ascii="Arial" w:hAnsi="Arial" w:cs="Arial"/>
                <w:b/>
                <w:sz w:val="20"/>
                <w:szCs w:val="20"/>
              </w:rPr>
              <w:t>ession;</w:t>
            </w:r>
            <w:r w:rsidR="002D60A3" w:rsidRPr="007867FA">
              <w:rPr>
                <w:rFonts w:ascii="Arial" w:hAnsi="Arial" w:cs="Arial"/>
                <w:b/>
                <w:sz w:val="20"/>
                <w:szCs w:val="20"/>
              </w:rPr>
              <w:t xml:space="preserve"> coverage)</w:t>
            </w:r>
          </w:p>
        </w:tc>
        <w:tc>
          <w:tcPr>
            <w:tcW w:w="993" w:type="dxa"/>
          </w:tcPr>
          <w:p w:rsidR="00645349" w:rsidRPr="007867FA" w:rsidRDefault="00645349" w:rsidP="0064534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67FA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2835" w:type="dxa"/>
          </w:tcPr>
          <w:p w:rsidR="00645349" w:rsidRPr="007867FA" w:rsidRDefault="00645349" w:rsidP="0064534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67FA">
              <w:rPr>
                <w:rFonts w:ascii="Arial" w:hAnsi="Arial" w:cs="Arial"/>
                <w:b/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</w:tcPr>
          <w:p w:rsidR="00645349" w:rsidRPr="007867FA" w:rsidRDefault="00645349" w:rsidP="0064534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67FA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</w:tr>
      <w:tr w:rsidR="00645349" w:rsidTr="00F04DC5">
        <w:tc>
          <w:tcPr>
            <w:tcW w:w="1242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SOD2_pan</w:t>
            </w:r>
          </w:p>
        </w:tc>
        <w:tc>
          <w:tcPr>
            <w:tcW w:w="1276" w:type="dxa"/>
          </w:tcPr>
          <w:p w:rsidR="00645349" w:rsidRPr="00645349" w:rsidRDefault="00645349" w:rsidP="00645349">
            <w:pPr>
              <w:spacing w:line="480" w:lineRule="auto"/>
              <w:ind w:left="618" w:hanging="618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 xml:space="preserve">Rabbit 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2693" w:type="dxa"/>
          </w:tcPr>
          <w:p w:rsidR="00645349" w:rsidRPr="00645349" w:rsidRDefault="004267E4" w:rsidP="004267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ST-Q17BT9; </w:t>
            </w:r>
            <w:proofErr w:type="spellStart"/>
            <w:r w:rsidR="00645349" w:rsidRPr="00645349">
              <w:rPr>
                <w:rFonts w:ascii="Arial" w:hAnsi="Arial" w:cs="Arial"/>
                <w:color w:val="000000" w:themeColor="text1"/>
                <w:sz w:val="18"/>
                <w:szCs w:val="18"/>
              </w:rPr>
              <w:t>aa</w:t>
            </w:r>
            <w:proofErr w:type="spellEnd"/>
            <w:r w:rsidR="00645349" w:rsidRPr="006453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-222</w:t>
            </w:r>
          </w:p>
        </w:tc>
        <w:tc>
          <w:tcPr>
            <w:tcW w:w="993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:rsidR="00645349" w:rsidRPr="00645349" w:rsidRDefault="00645349" w:rsidP="00645349">
            <w:pPr>
              <w:spacing w:line="480" w:lineRule="auto"/>
              <w:ind w:right="34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Goat α rabbit IR800CW (Li-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cor</w:t>
            </w:r>
            <w:proofErr w:type="spellEnd"/>
            <w:r w:rsidRPr="0064534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20000</w:t>
            </w:r>
          </w:p>
        </w:tc>
      </w:tr>
      <w:tr w:rsidR="00645349" w:rsidTr="00731F0C">
        <w:tc>
          <w:tcPr>
            <w:tcW w:w="1242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ETO_pan</w:t>
            </w:r>
            <w:proofErr w:type="spellEnd"/>
          </w:p>
        </w:tc>
        <w:tc>
          <w:tcPr>
            <w:tcW w:w="1276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 xml:space="preserve">Rabbit 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2693" w:type="dxa"/>
          </w:tcPr>
          <w:p w:rsidR="00645349" w:rsidRPr="00645349" w:rsidRDefault="004267E4" w:rsidP="004267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ST-Q16IA8; </w:t>
            </w:r>
            <w:proofErr w:type="spellStart"/>
            <w:r w:rsidR="00645349" w:rsidRPr="00645349">
              <w:rPr>
                <w:rFonts w:ascii="Arial" w:hAnsi="Arial" w:cs="Arial"/>
                <w:color w:val="000000" w:themeColor="text1"/>
                <w:sz w:val="18"/>
                <w:szCs w:val="18"/>
              </w:rPr>
              <w:t>aa</w:t>
            </w:r>
            <w:proofErr w:type="spellEnd"/>
            <w:r w:rsidR="00645349" w:rsidRPr="0064534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-330</w:t>
            </w:r>
          </w:p>
        </w:tc>
        <w:tc>
          <w:tcPr>
            <w:tcW w:w="993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Goat α rabbit IR800CW (Li-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cor</w:t>
            </w:r>
            <w:proofErr w:type="spellEnd"/>
            <w:r w:rsidRPr="0064534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20000</w:t>
            </w:r>
          </w:p>
        </w:tc>
      </w:tr>
      <w:tr w:rsidR="00645349" w:rsidTr="00731F0C">
        <w:tc>
          <w:tcPr>
            <w:tcW w:w="1242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ADF</w:t>
            </w:r>
          </w:p>
        </w:tc>
        <w:tc>
          <w:tcPr>
            <w:tcW w:w="1276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 xml:space="preserve">Rabbit 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2693" w:type="dxa"/>
          </w:tcPr>
          <w:p w:rsidR="00645349" w:rsidRPr="00645349" w:rsidRDefault="004267E4" w:rsidP="004267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ST-A0NGL9; </w:t>
            </w:r>
            <w:proofErr w:type="spellStart"/>
            <w:r w:rsidR="00645349" w:rsidRPr="00645349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="00645349" w:rsidRPr="00645349">
              <w:rPr>
                <w:rFonts w:ascii="Arial" w:hAnsi="Arial" w:cs="Arial"/>
                <w:sz w:val="18"/>
                <w:szCs w:val="18"/>
              </w:rPr>
              <w:t xml:space="preserve"> 1-153</w:t>
            </w:r>
          </w:p>
        </w:tc>
        <w:tc>
          <w:tcPr>
            <w:tcW w:w="993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Goat α rabbit IR800CW (Li-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cor</w:t>
            </w:r>
            <w:proofErr w:type="spellEnd"/>
            <w:r w:rsidRPr="0064534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20000</w:t>
            </w:r>
          </w:p>
        </w:tc>
      </w:tr>
      <w:tr w:rsidR="00645349" w:rsidTr="00731F0C">
        <w:tc>
          <w:tcPr>
            <w:tcW w:w="1242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eIF5A</w:t>
            </w:r>
            <w:r w:rsidR="00B80FC3" w:rsidRPr="00645349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64534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645349" w:rsidRPr="00645349" w:rsidRDefault="00645349" w:rsidP="00645349">
            <w:pPr>
              <w:spacing w:line="480" w:lineRule="auto"/>
              <w:ind w:left="-108" w:firstLine="108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Rabbit sera</w:t>
            </w:r>
          </w:p>
        </w:tc>
        <w:tc>
          <w:tcPr>
            <w:tcW w:w="2693" w:type="dxa"/>
          </w:tcPr>
          <w:p w:rsidR="00645349" w:rsidRPr="00645349" w:rsidRDefault="00731F0C" w:rsidP="00B80FC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-</w:t>
            </w:r>
            <w:r w:rsidR="00B80FC3" w:rsidRPr="00B80FC3">
              <w:rPr>
                <w:rFonts w:ascii="Arial" w:hAnsi="Arial" w:cs="Arial"/>
                <w:sz w:val="18"/>
                <w:szCs w:val="18"/>
              </w:rPr>
              <w:t>C6ZJP8</w:t>
            </w:r>
            <w:r w:rsidR="00B80FC3" w:rsidRPr="0064534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3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2835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Goat α rabbit IR800CW (Li-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cor</w:t>
            </w:r>
            <w:proofErr w:type="spellEnd"/>
            <w:r w:rsidRPr="0064534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20000</w:t>
            </w:r>
          </w:p>
        </w:tc>
      </w:tr>
      <w:tr w:rsidR="00645349" w:rsidTr="00731F0C">
        <w:tc>
          <w:tcPr>
            <w:tcW w:w="1242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Q17LN8</w:t>
            </w:r>
          </w:p>
        </w:tc>
        <w:tc>
          <w:tcPr>
            <w:tcW w:w="1276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 xml:space="preserve">Sheep 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2693" w:type="dxa"/>
          </w:tcPr>
          <w:p w:rsidR="00645349" w:rsidRPr="00645349" w:rsidRDefault="004267E4" w:rsidP="004267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ST-Q17LN8; </w:t>
            </w:r>
            <w:proofErr w:type="spellStart"/>
            <w:r w:rsidR="00645349" w:rsidRPr="00645349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="00645349" w:rsidRPr="00645349">
              <w:rPr>
                <w:rFonts w:ascii="Arial" w:hAnsi="Arial" w:cs="Arial"/>
                <w:sz w:val="18"/>
                <w:szCs w:val="18"/>
              </w:rPr>
              <w:t xml:space="preserve"> 84-120</w:t>
            </w:r>
          </w:p>
        </w:tc>
        <w:tc>
          <w:tcPr>
            <w:tcW w:w="993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  <w:tc>
          <w:tcPr>
            <w:tcW w:w="2835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Donkey α goat 800CW (Li-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Cor</w:t>
            </w:r>
            <w:proofErr w:type="spellEnd"/>
            <w:r w:rsidRPr="0064534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10000</w:t>
            </w:r>
          </w:p>
        </w:tc>
      </w:tr>
      <w:tr w:rsidR="00645349" w:rsidTr="00F04DC5">
        <w:tc>
          <w:tcPr>
            <w:tcW w:w="1242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AFP</w:t>
            </w:r>
          </w:p>
        </w:tc>
        <w:tc>
          <w:tcPr>
            <w:tcW w:w="1276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 xml:space="preserve">Rabbit 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pAb</w:t>
            </w:r>
            <w:proofErr w:type="spellEnd"/>
          </w:p>
        </w:tc>
        <w:tc>
          <w:tcPr>
            <w:tcW w:w="2693" w:type="dxa"/>
          </w:tcPr>
          <w:p w:rsidR="00645349" w:rsidRPr="00645349" w:rsidRDefault="004267E4" w:rsidP="004267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ST-Q16IH7; </w:t>
            </w:r>
            <w:proofErr w:type="spellStart"/>
            <w:r w:rsidR="00645349" w:rsidRPr="00645349">
              <w:rPr>
                <w:rFonts w:ascii="Arial" w:hAnsi="Arial" w:cs="Arial"/>
                <w:sz w:val="18"/>
                <w:szCs w:val="18"/>
              </w:rPr>
              <w:t>aa</w:t>
            </w:r>
            <w:proofErr w:type="spellEnd"/>
            <w:r w:rsidR="00645349" w:rsidRPr="00645349">
              <w:rPr>
                <w:rFonts w:ascii="Arial" w:hAnsi="Arial" w:cs="Arial"/>
                <w:sz w:val="18"/>
                <w:szCs w:val="18"/>
              </w:rPr>
              <w:t xml:space="preserve"> 1-78</w:t>
            </w:r>
          </w:p>
        </w:tc>
        <w:tc>
          <w:tcPr>
            <w:tcW w:w="993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2835" w:type="dxa"/>
          </w:tcPr>
          <w:p w:rsidR="00645349" w:rsidRPr="00645349" w:rsidRDefault="00645349" w:rsidP="0064534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Goat α rabbit IR800CW (Li-</w:t>
            </w:r>
            <w:proofErr w:type="spellStart"/>
            <w:r w:rsidRPr="00645349">
              <w:rPr>
                <w:rFonts w:ascii="Arial" w:hAnsi="Arial" w:cs="Arial"/>
                <w:sz w:val="18"/>
                <w:szCs w:val="18"/>
              </w:rPr>
              <w:t>cor</w:t>
            </w:r>
            <w:proofErr w:type="spellEnd"/>
            <w:r w:rsidRPr="0064534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645349" w:rsidRPr="00645349" w:rsidRDefault="00645349" w:rsidP="0064534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5349">
              <w:rPr>
                <w:rFonts w:ascii="Arial" w:hAnsi="Arial" w:cs="Arial"/>
                <w:sz w:val="18"/>
                <w:szCs w:val="18"/>
              </w:rPr>
              <w:t>1:20000</w:t>
            </w:r>
          </w:p>
        </w:tc>
      </w:tr>
    </w:tbl>
    <w:p w:rsidR="002129B5" w:rsidRDefault="002129B5" w:rsidP="00645349">
      <w:pPr>
        <w:spacing w:line="480" w:lineRule="auto"/>
      </w:pPr>
    </w:p>
    <w:p w:rsidR="00645349" w:rsidRDefault="00645349" w:rsidP="00645349">
      <w:pPr>
        <w:spacing w:line="480" w:lineRule="auto"/>
      </w:pPr>
    </w:p>
    <w:p w:rsidR="00645349" w:rsidRDefault="00645349">
      <w:r>
        <w:rPr>
          <w:rFonts w:cs="Times New Roman"/>
        </w:rPr>
        <w:t>†</w:t>
      </w:r>
      <w:r>
        <w:t xml:space="preserve"> </w:t>
      </w:r>
      <w:r w:rsidR="002D60A3">
        <w:t xml:space="preserve">Rabbit </w:t>
      </w:r>
      <w:r w:rsidR="002D60A3">
        <w:rPr>
          <w:rFonts w:cs="Times New Roman"/>
        </w:rPr>
        <w:t>α</w:t>
      </w:r>
      <w:r w:rsidR="002D60A3">
        <w:t xml:space="preserve"> </w:t>
      </w:r>
      <w:r>
        <w:t xml:space="preserve">eIF5A </w:t>
      </w:r>
      <w:r w:rsidR="002D60A3">
        <w:t xml:space="preserve">sera </w:t>
      </w:r>
      <w:r>
        <w:t xml:space="preserve">provided by Dr Wei-June Chen, </w:t>
      </w:r>
      <w:r w:rsidRPr="00C42287">
        <w:t>Chang Gung University</w:t>
      </w:r>
      <w:r>
        <w:t>, Taiwan</w:t>
      </w:r>
    </w:p>
    <w:sectPr w:rsidR="00645349" w:rsidSect="007D24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0A3" w:rsidRDefault="002D60A3" w:rsidP="00645349">
      <w:pPr>
        <w:spacing w:line="240" w:lineRule="auto"/>
      </w:pPr>
      <w:r>
        <w:separator/>
      </w:r>
    </w:p>
  </w:endnote>
  <w:endnote w:type="continuationSeparator" w:id="0">
    <w:p w:rsidR="002D60A3" w:rsidRDefault="002D60A3" w:rsidP="0064534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1BA5" w:rsidRDefault="00661BA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1BA5" w:rsidRDefault="00661BA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1BA5" w:rsidRDefault="00661B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0A3" w:rsidRDefault="002D60A3" w:rsidP="00645349">
      <w:pPr>
        <w:spacing w:line="240" w:lineRule="auto"/>
      </w:pPr>
      <w:r>
        <w:separator/>
      </w:r>
    </w:p>
  </w:footnote>
  <w:footnote w:type="continuationSeparator" w:id="0">
    <w:p w:rsidR="002D60A3" w:rsidRDefault="002D60A3" w:rsidP="0064534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1BA5" w:rsidRDefault="00661BA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60A3" w:rsidRDefault="002D60A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1BA5" w:rsidRDefault="00661BA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1D08"/>
    <w:rsid w:val="00041E6F"/>
    <w:rsid w:val="002129B5"/>
    <w:rsid w:val="002B3CFE"/>
    <w:rsid w:val="002D60A3"/>
    <w:rsid w:val="00417AD5"/>
    <w:rsid w:val="004267E4"/>
    <w:rsid w:val="0046049D"/>
    <w:rsid w:val="00504DB9"/>
    <w:rsid w:val="0051004E"/>
    <w:rsid w:val="00515B61"/>
    <w:rsid w:val="005E0B95"/>
    <w:rsid w:val="00602C3D"/>
    <w:rsid w:val="00645349"/>
    <w:rsid w:val="00661BA5"/>
    <w:rsid w:val="006F56DD"/>
    <w:rsid w:val="00731F0C"/>
    <w:rsid w:val="007867FA"/>
    <w:rsid w:val="007D249E"/>
    <w:rsid w:val="00851EB0"/>
    <w:rsid w:val="00B60130"/>
    <w:rsid w:val="00B80FC3"/>
    <w:rsid w:val="00B874BE"/>
    <w:rsid w:val="00C01D08"/>
    <w:rsid w:val="00C34CDF"/>
    <w:rsid w:val="00C34E1D"/>
    <w:rsid w:val="00D5358A"/>
    <w:rsid w:val="00DD4936"/>
    <w:rsid w:val="00DE55E5"/>
    <w:rsid w:val="00EB201F"/>
    <w:rsid w:val="00F04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04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D0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534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34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4534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45349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C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C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Hugo</dc:creator>
  <cp:lastModifiedBy>Leon Hugo</cp:lastModifiedBy>
  <cp:revision>4</cp:revision>
  <dcterms:created xsi:type="dcterms:W3CDTF">2012-10-02T02:21:00Z</dcterms:created>
  <dcterms:modified xsi:type="dcterms:W3CDTF">2012-10-03T23:05:00Z</dcterms:modified>
</cp:coreProperties>
</file>